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93361" w14:textId="77777777" w:rsidR="000D60F3" w:rsidRPr="000D60F3" w:rsidRDefault="000D60F3" w:rsidP="000D60F3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0D60F3">
        <w:rPr>
          <w:rFonts w:ascii="Times New Roman" w:hAnsi="Times New Roman" w:cs="Times New Roman"/>
          <w:b/>
          <w:sz w:val="32"/>
          <w:szCs w:val="24"/>
          <w:lang w:val="en-US"/>
        </w:rPr>
        <w:t>A four-way patient search method for the retrospective identification of poisoning patients</w:t>
      </w:r>
    </w:p>
    <w:p w14:paraId="23F50979" w14:textId="77777777" w:rsidR="004A464F" w:rsidRPr="000D60F3" w:rsidRDefault="004A464F" w:rsidP="004A464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24"/>
          <w:lang w:val="en-GB"/>
        </w:rPr>
      </w:pPr>
    </w:p>
    <w:p w14:paraId="0A793CC1" w14:textId="77777777" w:rsidR="004A464F" w:rsidRPr="007B137E" w:rsidRDefault="004A464F" w:rsidP="004A464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81C6AC3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77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ronika Uslin</w:t>
      </w:r>
    </w:p>
    <w:p w14:paraId="2538B2F4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77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lle Hällberg</w:t>
      </w:r>
    </w:p>
    <w:p w14:paraId="0B35F4A4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77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mo Lukkarinen</w:t>
      </w:r>
    </w:p>
    <w:p w14:paraId="2FF6DB52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77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rjo Niskanen </w:t>
      </w:r>
    </w:p>
    <w:p w14:paraId="2C48A4EB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77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eemu Koivistoinen </w:t>
      </w:r>
    </w:p>
    <w:p w14:paraId="79EB93D3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D77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i Palomäki</w:t>
      </w:r>
    </w:p>
    <w:p w14:paraId="5D92F84B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A4C2BC9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738B65C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5B88FF6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E27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tables 1</w:t>
      </w:r>
      <w:r w:rsidR="008E2700" w:rsidRPr="008E27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8E27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2</w:t>
      </w:r>
      <w:r w:rsidR="008E2700" w:rsidRPr="008E27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p w14:paraId="34778E1C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993956C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DD8347D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A627A99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F061B98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85D7227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3F13D80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8D13097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C41E992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7AA6247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7E890845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A0F2E08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365E98E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7BDE811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2B7CBB34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B268A5C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096EEC5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7952E570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7C38ECC6" w14:textId="77777777" w:rsidR="004A464F" w:rsidRPr="008E2700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2EE06822" w14:textId="77777777" w:rsidR="004A464F" w:rsidRPr="00381B5B" w:rsidRDefault="004A464F" w:rsidP="004A464F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381B5B">
        <w:rPr>
          <w:b/>
          <w:sz w:val="24"/>
          <w:lang w:val="en-US"/>
        </w:rPr>
        <w:lastRenderedPageBreak/>
        <w:t>Additional Table 1.</w:t>
      </w:r>
      <w:r w:rsidRPr="00381B5B">
        <w:rPr>
          <w:sz w:val="24"/>
          <w:lang w:val="en-US"/>
        </w:rPr>
        <w:t xml:space="preserve"> </w:t>
      </w:r>
      <w:r w:rsidRPr="00381B5B">
        <w:rPr>
          <w:rFonts w:ascii="Times New Roman" w:hAnsi="Times New Roman" w:cs="Times New Roman"/>
          <w:sz w:val="24"/>
          <w:lang w:val="en-US"/>
        </w:rPr>
        <w:t>References according to patient search method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381B5B">
        <w:rPr>
          <w:lang w:val="en-US"/>
        </w:rPr>
        <w:t xml:space="preserve"> </w:t>
      </w:r>
      <w:r w:rsidRPr="00381B5B">
        <w:rPr>
          <w:rFonts w:ascii="Times New Roman" w:hAnsi="Times New Roman" w:cs="Times New Roman"/>
          <w:sz w:val="24"/>
          <w:lang w:val="en-US"/>
        </w:rPr>
        <w:t>Abbreviations: 0 = search method not used, 1 = search method used, NA = not applicable. Number of references using that patient search method in brackets in the title bar.</w:t>
      </w:r>
    </w:p>
    <w:p w14:paraId="7207B218" w14:textId="77777777" w:rsidR="004A464F" w:rsidRDefault="004A464F" w:rsidP="004A464F">
      <w:pPr>
        <w:ind w:left="284" w:hanging="284"/>
        <w:rPr>
          <w:lang w:val="en-US"/>
        </w:rPr>
      </w:pPr>
    </w:p>
    <w:tbl>
      <w:tblPr>
        <w:tblStyle w:val="Vaaleataulukkoruudukko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ook w:val="03A0" w:firstRow="1" w:lastRow="0" w:firstColumn="1" w:lastColumn="1" w:noHBand="1" w:noVBand="0"/>
      </w:tblPr>
      <w:tblGrid>
        <w:gridCol w:w="1203"/>
        <w:gridCol w:w="1304"/>
        <w:gridCol w:w="1452"/>
        <w:gridCol w:w="1276"/>
        <w:gridCol w:w="1418"/>
        <w:gridCol w:w="1417"/>
        <w:gridCol w:w="1548"/>
      </w:tblGrid>
      <w:tr w:rsidR="004A464F" w:rsidRPr="000D60F3" w14:paraId="6EAD8391" w14:textId="77777777" w:rsidTr="00025431">
        <w:trPr>
          <w:trHeight w:val="300"/>
        </w:trPr>
        <w:tc>
          <w:tcPr>
            <w:tcW w:w="1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2C484971" w14:textId="77777777" w:rsidR="004A464F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. No</w:t>
            </w:r>
          </w:p>
          <w:p w14:paraId="6C363E4D" w14:textId="77777777" w:rsidR="004A464F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  <w:p w14:paraId="78011066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5BDEFFC8" w14:textId="77777777" w:rsidR="004A464F" w:rsidRPr="009050ED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rrival</w:t>
            </w:r>
            <w:proofErr w:type="spellEnd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ason</w:t>
            </w:r>
            <w:proofErr w:type="spellEnd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</w:p>
          <w:p w14:paraId="150776B2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(2 </w:t>
            </w:r>
            <w:proofErr w:type="spellStart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f</w:t>
            </w:r>
            <w:proofErr w:type="spellEnd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.)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5A6158BD" w14:textId="77777777" w:rsidR="004A464F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ICD-10 </w:t>
            </w:r>
            <w:proofErr w:type="spellStart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or</w:t>
            </w:r>
            <w:proofErr w:type="spellEnd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lated</w:t>
            </w:r>
            <w:proofErr w:type="spellEnd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</w:p>
          <w:p w14:paraId="63962ED6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(12 </w:t>
            </w:r>
            <w:proofErr w:type="spellStart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f</w:t>
            </w:r>
            <w:proofErr w:type="spellEnd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.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38FC254" w14:textId="77777777" w:rsidR="004A464F" w:rsidRPr="009050ED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aboratory</w:t>
            </w:r>
            <w:proofErr w:type="spellEnd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nalysis</w:t>
            </w:r>
            <w:proofErr w:type="spellEnd"/>
          </w:p>
          <w:p w14:paraId="0D1ECA4A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(3 </w:t>
            </w:r>
            <w:proofErr w:type="spellStart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f</w:t>
            </w:r>
            <w:proofErr w:type="spellEnd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.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1432E14" w14:textId="77777777" w:rsidR="004A464F" w:rsidRPr="009050ED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Word </w:t>
            </w:r>
            <w:proofErr w:type="spellStart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earch</w:t>
            </w:r>
            <w:proofErr w:type="spellEnd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</w:p>
          <w:p w14:paraId="394BB41F" w14:textId="77777777" w:rsidR="004A464F" w:rsidRPr="009050ED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  <w:p w14:paraId="2849D0AC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(3 </w:t>
            </w:r>
            <w:proofErr w:type="spellStart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f</w:t>
            </w:r>
            <w:proofErr w:type="spellEnd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.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2D70DEF" w14:textId="77777777" w:rsidR="004A464F" w:rsidRPr="009050ED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Observational</w:t>
            </w:r>
            <w:proofErr w:type="spellEnd"/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</w:p>
          <w:p w14:paraId="7F3E4D2E" w14:textId="77777777" w:rsidR="004A464F" w:rsidRPr="009050ED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  <w:p w14:paraId="1423E93B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(5 </w:t>
            </w:r>
            <w:proofErr w:type="spellStart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ef</w:t>
            </w:r>
            <w:proofErr w:type="spellEnd"/>
            <w:r w:rsidRPr="009050ED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.)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40B7384D" w14:textId="77777777" w:rsidR="004A464F" w:rsidRPr="009050ED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 xml:space="preserve">Not specified or not electronic </w:t>
            </w:r>
          </w:p>
          <w:p w14:paraId="4FF7C0D5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9050ED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(9 ref.)</w:t>
            </w:r>
          </w:p>
        </w:tc>
      </w:tr>
      <w:tr w:rsidR="004A464F" w:rsidRPr="009E5056" w14:paraId="720F0D17" w14:textId="77777777" w:rsidTr="00025431">
        <w:trPr>
          <w:trHeight w:val="300"/>
        </w:trPr>
        <w:tc>
          <w:tcPr>
            <w:tcW w:w="1203" w:type="dxa"/>
            <w:tcBorders>
              <w:top w:val="single" w:sz="8" w:space="0" w:color="auto"/>
            </w:tcBorders>
            <w:noWrap/>
            <w:hideMark/>
          </w:tcPr>
          <w:p w14:paraId="119D49D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noWrap/>
            <w:hideMark/>
          </w:tcPr>
          <w:p w14:paraId="5A27643F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noWrap/>
            <w:hideMark/>
          </w:tcPr>
          <w:p w14:paraId="343DB13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DC5174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4D1BA9E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3952075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tcBorders>
              <w:top w:val="single" w:sz="8" w:space="0" w:color="auto"/>
            </w:tcBorders>
            <w:noWrap/>
            <w:hideMark/>
          </w:tcPr>
          <w:p w14:paraId="1AEF86B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522CC819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46760E8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3A1970AC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D043F7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7038EE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E8ED3B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85D077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3F4675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47B5CE9D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1B0544F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3433A86C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NA </w:t>
            </w:r>
          </w:p>
        </w:tc>
        <w:tc>
          <w:tcPr>
            <w:tcW w:w="1452" w:type="dxa"/>
            <w:noWrap/>
            <w:hideMark/>
          </w:tcPr>
          <w:p w14:paraId="3CD11844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1276" w:type="dxa"/>
            <w:noWrap/>
            <w:hideMark/>
          </w:tcPr>
          <w:p w14:paraId="3C9CCB29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noWrap/>
            <w:hideMark/>
          </w:tcPr>
          <w:p w14:paraId="662AB14B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noWrap/>
            <w:hideMark/>
          </w:tcPr>
          <w:p w14:paraId="0EE07C71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8" w:type="dxa"/>
            <w:noWrap/>
            <w:hideMark/>
          </w:tcPr>
          <w:p w14:paraId="5512A7A2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A464F" w:rsidRPr="009E5056" w14:paraId="6785D943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24C431E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</w:t>
            </w:r>
          </w:p>
        </w:tc>
        <w:tc>
          <w:tcPr>
            <w:tcW w:w="1304" w:type="dxa"/>
            <w:noWrap/>
            <w:hideMark/>
          </w:tcPr>
          <w:p w14:paraId="15BC4996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35FB5F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9D4A09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D21B55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137C24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5325ADB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6666B342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14ECC2D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5</w:t>
            </w:r>
          </w:p>
        </w:tc>
        <w:tc>
          <w:tcPr>
            <w:tcW w:w="1304" w:type="dxa"/>
            <w:noWrap/>
            <w:hideMark/>
          </w:tcPr>
          <w:p w14:paraId="59FBBAB3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93643E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1D733A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7E585D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B4CE38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548" w:type="dxa"/>
            <w:noWrap/>
            <w:hideMark/>
          </w:tcPr>
          <w:p w14:paraId="6FC151A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5DD3E18E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0CF7D65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</w:t>
            </w:r>
          </w:p>
        </w:tc>
        <w:tc>
          <w:tcPr>
            <w:tcW w:w="1304" w:type="dxa"/>
            <w:noWrap/>
            <w:hideMark/>
          </w:tcPr>
          <w:p w14:paraId="1AE6F957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9F82C6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0CBAB2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070F0A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7CDCE9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D7BB4C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395FC5F7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2480F08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7</w:t>
            </w:r>
          </w:p>
        </w:tc>
        <w:tc>
          <w:tcPr>
            <w:tcW w:w="1304" w:type="dxa"/>
            <w:noWrap/>
            <w:hideMark/>
          </w:tcPr>
          <w:p w14:paraId="01996DFA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61CC2F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8718CC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733638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97DD75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BBBA96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3B38B6F8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2A3A68E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8</w:t>
            </w:r>
          </w:p>
        </w:tc>
        <w:tc>
          <w:tcPr>
            <w:tcW w:w="1304" w:type="dxa"/>
            <w:noWrap/>
            <w:hideMark/>
          </w:tcPr>
          <w:p w14:paraId="1DD6328B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D5DB7D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F61A50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00561D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987AD4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548" w:type="dxa"/>
            <w:noWrap/>
            <w:hideMark/>
          </w:tcPr>
          <w:p w14:paraId="050F68EB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3400B5C7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09D0196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9</w:t>
            </w:r>
          </w:p>
        </w:tc>
        <w:tc>
          <w:tcPr>
            <w:tcW w:w="1304" w:type="dxa"/>
            <w:noWrap/>
            <w:hideMark/>
          </w:tcPr>
          <w:p w14:paraId="0F6AEE3E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4427CF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C1E62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AA743C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DDF17E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2A5F6FB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2930B8F2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1A4A6EC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0</w:t>
            </w:r>
          </w:p>
        </w:tc>
        <w:tc>
          <w:tcPr>
            <w:tcW w:w="1304" w:type="dxa"/>
            <w:noWrap/>
            <w:hideMark/>
          </w:tcPr>
          <w:p w14:paraId="3488D72F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52" w:type="dxa"/>
            <w:noWrap/>
            <w:hideMark/>
          </w:tcPr>
          <w:p w14:paraId="00B3E87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0E9CE2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496C5D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730073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68914C8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3755618B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4D33EBB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1</w:t>
            </w:r>
          </w:p>
        </w:tc>
        <w:tc>
          <w:tcPr>
            <w:tcW w:w="1304" w:type="dxa"/>
            <w:noWrap/>
            <w:hideMark/>
          </w:tcPr>
          <w:p w14:paraId="5BE6901D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733911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050D53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80FDCD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3972F3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548" w:type="dxa"/>
            <w:noWrap/>
            <w:hideMark/>
          </w:tcPr>
          <w:p w14:paraId="79FB436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0BBB8CC3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618BE20B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2</w:t>
            </w:r>
          </w:p>
        </w:tc>
        <w:tc>
          <w:tcPr>
            <w:tcW w:w="1304" w:type="dxa"/>
            <w:noWrap/>
            <w:hideMark/>
          </w:tcPr>
          <w:p w14:paraId="4E6BA3F3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27D86F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AF2B2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F16B82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5A3934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F56B07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08A1B4E6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3513C0A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3</w:t>
            </w:r>
          </w:p>
        </w:tc>
        <w:tc>
          <w:tcPr>
            <w:tcW w:w="1304" w:type="dxa"/>
            <w:noWrap/>
            <w:hideMark/>
          </w:tcPr>
          <w:p w14:paraId="51D36A4A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6A170A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A6A787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19DA03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7173B8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153D86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06E6A74A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3EA587F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4</w:t>
            </w:r>
          </w:p>
        </w:tc>
        <w:tc>
          <w:tcPr>
            <w:tcW w:w="1304" w:type="dxa"/>
            <w:noWrap/>
            <w:hideMark/>
          </w:tcPr>
          <w:p w14:paraId="6F5ECF3C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452" w:type="dxa"/>
            <w:noWrap/>
            <w:hideMark/>
          </w:tcPr>
          <w:p w14:paraId="23411C8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1276" w:type="dxa"/>
            <w:noWrap/>
            <w:hideMark/>
          </w:tcPr>
          <w:p w14:paraId="13F0E221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noWrap/>
            <w:hideMark/>
          </w:tcPr>
          <w:p w14:paraId="1B1FD977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noWrap/>
            <w:hideMark/>
          </w:tcPr>
          <w:p w14:paraId="2FE67D07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8" w:type="dxa"/>
            <w:noWrap/>
            <w:hideMark/>
          </w:tcPr>
          <w:p w14:paraId="3857445E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A464F" w:rsidRPr="009E5056" w14:paraId="3561DDA5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59AC6CE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5</w:t>
            </w:r>
          </w:p>
        </w:tc>
        <w:tc>
          <w:tcPr>
            <w:tcW w:w="1304" w:type="dxa"/>
            <w:noWrap/>
            <w:hideMark/>
          </w:tcPr>
          <w:p w14:paraId="46DA4AB5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452" w:type="dxa"/>
            <w:noWrap/>
            <w:hideMark/>
          </w:tcPr>
          <w:p w14:paraId="3F70E077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1276" w:type="dxa"/>
            <w:noWrap/>
            <w:hideMark/>
          </w:tcPr>
          <w:p w14:paraId="685FFF7B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noWrap/>
            <w:hideMark/>
          </w:tcPr>
          <w:p w14:paraId="45D9121C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noWrap/>
            <w:hideMark/>
          </w:tcPr>
          <w:p w14:paraId="3398A2C0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8" w:type="dxa"/>
            <w:noWrap/>
            <w:hideMark/>
          </w:tcPr>
          <w:p w14:paraId="01A86CC8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A464F" w:rsidRPr="009E5056" w14:paraId="2946AE1A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0680C42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6</w:t>
            </w:r>
          </w:p>
        </w:tc>
        <w:tc>
          <w:tcPr>
            <w:tcW w:w="1304" w:type="dxa"/>
            <w:noWrap/>
            <w:hideMark/>
          </w:tcPr>
          <w:p w14:paraId="14F10C6B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452" w:type="dxa"/>
            <w:noWrap/>
            <w:hideMark/>
          </w:tcPr>
          <w:p w14:paraId="7E7623F5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1276" w:type="dxa"/>
            <w:noWrap/>
            <w:hideMark/>
          </w:tcPr>
          <w:p w14:paraId="154E6BF6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noWrap/>
            <w:hideMark/>
          </w:tcPr>
          <w:p w14:paraId="7C907CE1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noWrap/>
            <w:hideMark/>
          </w:tcPr>
          <w:p w14:paraId="4E13ACA3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8" w:type="dxa"/>
            <w:noWrap/>
            <w:hideMark/>
          </w:tcPr>
          <w:p w14:paraId="63D2CE71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A464F" w:rsidRPr="009E5056" w14:paraId="24734AC7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1791E84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7</w:t>
            </w:r>
          </w:p>
        </w:tc>
        <w:tc>
          <w:tcPr>
            <w:tcW w:w="1304" w:type="dxa"/>
            <w:noWrap/>
            <w:hideMark/>
          </w:tcPr>
          <w:p w14:paraId="538799B1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452" w:type="dxa"/>
            <w:noWrap/>
            <w:hideMark/>
          </w:tcPr>
          <w:p w14:paraId="14200F38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1276" w:type="dxa"/>
            <w:noWrap/>
            <w:hideMark/>
          </w:tcPr>
          <w:p w14:paraId="2CF48ABF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noWrap/>
            <w:hideMark/>
          </w:tcPr>
          <w:p w14:paraId="3C7B8C17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noWrap/>
            <w:hideMark/>
          </w:tcPr>
          <w:p w14:paraId="6ABA2BDD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8" w:type="dxa"/>
            <w:noWrap/>
            <w:hideMark/>
          </w:tcPr>
          <w:p w14:paraId="0331B181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A464F" w:rsidRPr="009E5056" w14:paraId="55F1F8F8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76086E8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8</w:t>
            </w:r>
          </w:p>
        </w:tc>
        <w:tc>
          <w:tcPr>
            <w:tcW w:w="1304" w:type="dxa"/>
            <w:noWrap/>
            <w:hideMark/>
          </w:tcPr>
          <w:p w14:paraId="3C848D9A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52" w:type="dxa"/>
            <w:noWrap/>
            <w:hideMark/>
          </w:tcPr>
          <w:p w14:paraId="44392A1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10390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96798E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660CE7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ADCDC0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09970DF1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3EE928A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9</w:t>
            </w:r>
          </w:p>
        </w:tc>
        <w:tc>
          <w:tcPr>
            <w:tcW w:w="1304" w:type="dxa"/>
            <w:noWrap/>
            <w:hideMark/>
          </w:tcPr>
          <w:p w14:paraId="11CA1B84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52" w:type="dxa"/>
            <w:noWrap/>
            <w:hideMark/>
          </w:tcPr>
          <w:p w14:paraId="118E3FF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937C1B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B104A8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B08C35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6A3B8CD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6BB22B92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02FE975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0</w:t>
            </w:r>
          </w:p>
        </w:tc>
        <w:tc>
          <w:tcPr>
            <w:tcW w:w="1304" w:type="dxa"/>
            <w:noWrap/>
            <w:hideMark/>
          </w:tcPr>
          <w:p w14:paraId="7C01A931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6C4B7E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3D040D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754076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DAC634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1968FCA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724B6CBC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2D3E7F1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1</w:t>
            </w:r>
          </w:p>
        </w:tc>
        <w:tc>
          <w:tcPr>
            <w:tcW w:w="1304" w:type="dxa"/>
            <w:noWrap/>
            <w:hideMark/>
          </w:tcPr>
          <w:p w14:paraId="519F7E22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EB6CF3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3779C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94754DB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08F2AC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1F67F5B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57A57F99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52976C0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2</w:t>
            </w:r>
          </w:p>
        </w:tc>
        <w:tc>
          <w:tcPr>
            <w:tcW w:w="1304" w:type="dxa"/>
            <w:noWrap/>
            <w:hideMark/>
          </w:tcPr>
          <w:p w14:paraId="1617E23F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D4F49F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D5D36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71C49F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34DAAD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35A009D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13A3F95A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031D074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3</w:t>
            </w:r>
          </w:p>
        </w:tc>
        <w:tc>
          <w:tcPr>
            <w:tcW w:w="1304" w:type="dxa"/>
            <w:noWrap/>
            <w:hideMark/>
          </w:tcPr>
          <w:p w14:paraId="0BACB11F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B13979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9AAE4C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C17265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F27C4F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43BBB88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5C3BFD73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14A1BC6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4</w:t>
            </w:r>
          </w:p>
        </w:tc>
        <w:tc>
          <w:tcPr>
            <w:tcW w:w="1304" w:type="dxa"/>
            <w:noWrap/>
            <w:hideMark/>
          </w:tcPr>
          <w:p w14:paraId="1BC57291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00C8F28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80CF45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405A80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80B3F3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728465A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1D1BE399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0476F98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5</w:t>
            </w:r>
          </w:p>
        </w:tc>
        <w:tc>
          <w:tcPr>
            <w:tcW w:w="1304" w:type="dxa"/>
            <w:noWrap/>
            <w:hideMark/>
          </w:tcPr>
          <w:p w14:paraId="634F4DDD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46AFC5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76056E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5F28A9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4BBEFA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48E53B2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7E0D67A4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51F72B8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6</w:t>
            </w:r>
          </w:p>
        </w:tc>
        <w:tc>
          <w:tcPr>
            <w:tcW w:w="1304" w:type="dxa"/>
            <w:noWrap/>
            <w:hideMark/>
          </w:tcPr>
          <w:p w14:paraId="124E2780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B4E0F3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AAE09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277B7E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5D6329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655EB9D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3107D5AE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634DF14B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7</w:t>
            </w:r>
          </w:p>
        </w:tc>
        <w:tc>
          <w:tcPr>
            <w:tcW w:w="1304" w:type="dxa"/>
            <w:noWrap/>
            <w:hideMark/>
          </w:tcPr>
          <w:p w14:paraId="402EA7AF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8E3AB7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357AE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BB8A9C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655805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392A90F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18A8D3F7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149D436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8</w:t>
            </w:r>
          </w:p>
        </w:tc>
        <w:tc>
          <w:tcPr>
            <w:tcW w:w="1304" w:type="dxa"/>
            <w:noWrap/>
            <w:hideMark/>
          </w:tcPr>
          <w:p w14:paraId="702FECC2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99AB19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E9C6D2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213ABD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7B4F01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136B5BA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4E5D02D6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1FD8759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9</w:t>
            </w:r>
          </w:p>
        </w:tc>
        <w:tc>
          <w:tcPr>
            <w:tcW w:w="1304" w:type="dxa"/>
            <w:noWrap/>
            <w:hideMark/>
          </w:tcPr>
          <w:p w14:paraId="4E23C093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C9FB36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5B139E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B07061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781A2E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43527B9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51B28F7A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6142AC8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0</w:t>
            </w:r>
          </w:p>
        </w:tc>
        <w:tc>
          <w:tcPr>
            <w:tcW w:w="1304" w:type="dxa"/>
            <w:noWrap/>
            <w:hideMark/>
          </w:tcPr>
          <w:p w14:paraId="55E26AC6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A2707B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5F025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5EAADA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14FA4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4AD1122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50B62C76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4A371A5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1</w:t>
            </w:r>
          </w:p>
        </w:tc>
        <w:tc>
          <w:tcPr>
            <w:tcW w:w="1304" w:type="dxa"/>
            <w:noWrap/>
            <w:hideMark/>
          </w:tcPr>
          <w:p w14:paraId="3EF9EEA5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544F98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2254B6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BCA20A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452B08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34A33E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06F03258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77D49B4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2</w:t>
            </w:r>
          </w:p>
        </w:tc>
        <w:tc>
          <w:tcPr>
            <w:tcW w:w="1304" w:type="dxa"/>
            <w:noWrap/>
            <w:hideMark/>
          </w:tcPr>
          <w:p w14:paraId="32553581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09F2598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61445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B87B59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04D4E1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548" w:type="dxa"/>
            <w:noWrap/>
            <w:hideMark/>
          </w:tcPr>
          <w:p w14:paraId="50B9E76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7E0C3E5E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47C8031B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3</w:t>
            </w:r>
          </w:p>
        </w:tc>
        <w:tc>
          <w:tcPr>
            <w:tcW w:w="1304" w:type="dxa"/>
            <w:noWrap/>
            <w:hideMark/>
          </w:tcPr>
          <w:p w14:paraId="5F2BF1EE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452" w:type="dxa"/>
            <w:noWrap/>
            <w:hideMark/>
          </w:tcPr>
          <w:p w14:paraId="33ED3079" w14:textId="77777777" w:rsidR="004A464F" w:rsidRPr="009E5056" w:rsidRDefault="004A464F" w:rsidP="00025431">
            <w:pPr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1276" w:type="dxa"/>
            <w:noWrap/>
            <w:hideMark/>
          </w:tcPr>
          <w:p w14:paraId="2D6952D9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noWrap/>
            <w:hideMark/>
          </w:tcPr>
          <w:p w14:paraId="3C9C0DD9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noWrap/>
            <w:hideMark/>
          </w:tcPr>
          <w:p w14:paraId="49CC0E74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8" w:type="dxa"/>
            <w:noWrap/>
            <w:hideMark/>
          </w:tcPr>
          <w:p w14:paraId="34536310" w14:textId="77777777" w:rsidR="004A464F" w:rsidRPr="009E5056" w:rsidRDefault="004A464F" w:rsidP="000254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A464F" w:rsidRPr="009E5056" w14:paraId="035A40C9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36C1890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4</w:t>
            </w:r>
          </w:p>
        </w:tc>
        <w:tc>
          <w:tcPr>
            <w:tcW w:w="1304" w:type="dxa"/>
            <w:noWrap/>
            <w:hideMark/>
          </w:tcPr>
          <w:p w14:paraId="39B25BCF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0A78E99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BA72EE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7C06D2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C2935D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0403081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562895E7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38741E1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5</w:t>
            </w:r>
          </w:p>
        </w:tc>
        <w:tc>
          <w:tcPr>
            <w:tcW w:w="1304" w:type="dxa"/>
            <w:noWrap/>
            <w:hideMark/>
          </w:tcPr>
          <w:p w14:paraId="59B3EFC3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701F2A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0C65F8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54AE79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5A2DB1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53BB5E9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65350463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6E0BB0F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6</w:t>
            </w:r>
          </w:p>
        </w:tc>
        <w:tc>
          <w:tcPr>
            <w:tcW w:w="1304" w:type="dxa"/>
            <w:noWrap/>
            <w:hideMark/>
          </w:tcPr>
          <w:p w14:paraId="51909260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24C51F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4F0D8C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6B8392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475939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1DABDC7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05194F51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3DF6374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7</w:t>
            </w:r>
          </w:p>
        </w:tc>
        <w:tc>
          <w:tcPr>
            <w:tcW w:w="1304" w:type="dxa"/>
            <w:noWrap/>
            <w:hideMark/>
          </w:tcPr>
          <w:p w14:paraId="29B3C5E2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0BB4B3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405357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ACA27D1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866566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790D0F85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4A464F" w:rsidRPr="009E5056" w14:paraId="6F583032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37047C6A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8</w:t>
            </w:r>
          </w:p>
        </w:tc>
        <w:tc>
          <w:tcPr>
            <w:tcW w:w="1304" w:type="dxa"/>
            <w:noWrap/>
            <w:hideMark/>
          </w:tcPr>
          <w:p w14:paraId="4225CBDE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F0AE9ED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0BD009E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DCD66D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BF038B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548" w:type="dxa"/>
            <w:noWrap/>
            <w:hideMark/>
          </w:tcPr>
          <w:p w14:paraId="69BC1400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025E9D44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253DD318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9</w:t>
            </w:r>
          </w:p>
        </w:tc>
        <w:tc>
          <w:tcPr>
            <w:tcW w:w="1304" w:type="dxa"/>
            <w:noWrap/>
            <w:hideMark/>
          </w:tcPr>
          <w:p w14:paraId="4FD80CF8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E766A59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FDAB386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425D15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9DC5F74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2646BA1C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</w:tr>
      <w:tr w:rsidR="004A464F" w:rsidRPr="009E5056" w14:paraId="746CCBEF" w14:textId="77777777" w:rsidTr="00025431">
        <w:trPr>
          <w:trHeight w:val="300"/>
        </w:trPr>
        <w:tc>
          <w:tcPr>
            <w:tcW w:w="1203" w:type="dxa"/>
            <w:noWrap/>
            <w:hideMark/>
          </w:tcPr>
          <w:p w14:paraId="02C3EC0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0</w:t>
            </w:r>
          </w:p>
        </w:tc>
        <w:tc>
          <w:tcPr>
            <w:tcW w:w="1304" w:type="dxa"/>
            <w:noWrap/>
            <w:hideMark/>
          </w:tcPr>
          <w:p w14:paraId="3143B154" w14:textId="77777777" w:rsidR="004A464F" w:rsidRPr="009E5056" w:rsidRDefault="004A464F" w:rsidP="007B137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0CF69EA2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C3064B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795E08F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BD49A7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</w:t>
            </w:r>
          </w:p>
        </w:tc>
        <w:tc>
          <w:tcPr>
            <w:tcW w:w="1548" w:type="dxa"/>
            <w:noWrap/>
            <w:hideMark/>
          </w:tcPr>
          <w:p w14:paraId="56361913" w14:textId="77777777" w:rsidR="004A464F" w:rsidRPr="009E5056" w:rsidRDefault="004A464F" w:rsidP="0002543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9E505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</w:tbl>
    <w:p w14:paraId="0CD88E75" w14:textId="77777777" w:rsidR="004A464F" w:rsidRPr="00E42B8E" w:rsidRDefault="004A464F" w:rsidP="004A464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355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dditional </w:t>
      </w:r>
      <w:r w:rsidRPr="00F656A5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Pr="00F656A5">
        <w:rPr>
          <w:rFonts w:ascii="Times New Roman" w:hAnsi="Times New Roman" w:cs="Times New Roman"/>
          <w:sz w:val="24"/>
          <w:szCs w:val="24"/>
          <w:lang w:val="en-GB"/>
        </w:rPr>
        <w:t xml:space="preserve">. Laboratory </w:t>
      </w:r>
      <w:r w:rsidRPr="00FF4C70">
        <w:rPr>
          <w:rFonts w:ascii="Times New Roman" w:hAnsi="Times New Roman" w:cs="Times New Roman"/>
          <w:sz w:val="24"/>
          <w:szCs w:val="24"/>
          <w:lang w:val="en-GB"/>
        </w:rPr>
        <w:t xml:space="preserve">tests. Any laboratory tests </w:t>
      </w:r>
      <w:r>
        <w:rPr>
          <w:rFonts w:ascii="Times New Roman" w:hAnsi="Times New Roman" w:cs="Times New Roman"/>
          <w:sz w:val="24"/>
          <w:szCs w:val="24"/>
          <w:lang w:val="en-GB"/>
        </w:rPr>
        <w:t>conducted on</w:t>
      </w:r>
      <w:r w:rsidRPr="00FF4C70">
        <w:rPr>
          <w:rFonts w:ascii="Times New Roman" w:hAnsi="Times New Roman" w:cs="Times New Roman"/>
          <w:sz w:val="24"/>
          <w:szCs w:val="24"/>
          <w:lang w:val="en-GB"/>
        </w:rPr>
        <w:t xml:space="preserve"> patients </w:t>
      </w:r>
      <w:r>
        <w:rPr>
          <w:rFonts w:ascii="Times New Roman" w:hAnsi="Times New Roman" w:cs="Times New Roman"/>
          <w:sz w:val="24"/>
          <w:szCs w:val="24"/>
          <w:lang w:val="en-GB"/>
        </w:rPr>
        <w:t>attending</w:t>
      </w:r>
      <w:r w:rsidRPr="00FF4C70">
        <w:rPr>
          <w:rFonts w:ascii="Times New Roman" w:hAnsi="Times New Roman" w:cs="Times New Roman"/>
          <w:sz w:val="24"/>
          <w:szCs w:val="24"/>
          <w:lang w:val="en-GB"/>
        </w:rPr>
        <w:t xml:space="preserve"> the ED during 2019 were examined. </w:t>
      </w:r>
      <w:r w:rsidR="00F656A5" w:rsidRPr="00F656A5">
        <w:rPr>
          <w:rFonts w:ascii="Times New Roman" w:hAnsi="Times New Roman" w:cs="Times New Roman"/>
          <w:sz w:val="24"/>
          <w:szCs w:val="24"/>
          <w:lang w:val="en-GB"/>
        </w:rPr>
        <w:t>If any of the tests below were positive or if the drug concentration exceeded the reference value, the patient's electronic medical records were checked.</w:t>
      </w:r>
    </w:p>
    <w:tbl>
      <w:tblPr>
        <w:tblpPr w:leftFromText="141" w:rightFromText="141" w:vertAnchor="text" w:horzAnchor="margin" w:tblpXSpec="right" w:tblpY="80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0"/>
        <w:gridCol w:w="1883"/>
        <w:gridCol w:w="3143"/>
        <w:gridCol w:w="2091"/>
      </w:tblGrid>
      <w:tr w:rsidR="004A464F" w:rsidRPr="00FF4C70" w14:paraId="70CB74F7" w14:textId="77777777" w:rsidTr="00025431">
        <w:trPr>
          <w:trHeight w:val="253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DDD11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Search 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AADD6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Method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CC36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ubstance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16AC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Result</w:t>
            </w:r>
          </w:p>
        </w:tc>
      </w:tr>
      <w:tr w:rsidR="004A464F" w:rsidRPr="00FF4C70" w14:paraId="5DF5A860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BE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Drug (Rapid test) 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26A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Urine, 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46BB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Amphetamin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560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Positive OR Negative </w:t>
            </w:r>
          </w:p>
        </w:tc>
      </w:tr>
      <w:tr w:rsidR="004A464F" w:rsidRPr="00FF4C70" w14:paraId="2C77F172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B4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E6C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immunological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01F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Methamphetamin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1D1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41719406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01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CBEA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creening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920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Barbiturates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A4A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677645A8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745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C08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72A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Benzodiazepin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3D5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2F6ED3C2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A3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1C7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5FE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Cocain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67D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6FD6364C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859A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53C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527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Methadon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0F1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130C806F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FF1E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DEF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84F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Opiates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E74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2BCFBBCB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D14D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72E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F26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Cannabis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C48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46234567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2B4B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C03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4A3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Tricyclic antidepressant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996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07C006F9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37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7BE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053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Buprenorphin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17D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7154D586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219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CBB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085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Norbuprenorphin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A11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0F12A4F5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0796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4AD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25E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A65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32F069F8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69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Drug 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F86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Urine, 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D6A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Amphetamin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21E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Amount in urine</w:t>
            </w:r>
          </w:p>
        </w:tc>
      </w:tr>
      <w:tr w:rsidR="004A464F" w:rsidRPr="00FF4C70" w14:paraId="000CE215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AC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E2F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mass 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F63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Benzodiazepin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89F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760B2DDE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8F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5A6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pectrometry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AD3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Buprenorphin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638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008CD9A7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8DF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215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9E1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Cannab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9FC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1C2EB268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9F0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B4B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FE3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Cocain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268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008ADFC5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D7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EB1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86D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Methadon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277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06BA35D5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C6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7EB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68D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Opiat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51A6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3AE297FF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EEC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AC7E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4F1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0B3B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4ED3E032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E90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Drug 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9D4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erum,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DB4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Paracetamol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CE4B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Amount in serum</w:t>
            </w:r>
          </w:p>
        </w:tc>
      </w:tr>
      <w:tr w:rsidR="004A464F" w:rsidRPr="00FF4C70" w14:paraId="0FE9A678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CE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CBF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en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z</w:t>
            </w: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ymatic 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2A2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alicylat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043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042B9DCF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F4D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3B6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creening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0A0A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Phenytoin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C6A6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7047BA2B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B6F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CE0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305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Carbamazepin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5EFD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2DBCB65E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E8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2C2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BB7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Valproa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970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1305695C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14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EEE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84B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Digoxin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F28A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23674649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9E0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4CF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Colorimetry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F626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Lithium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CA8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6A7640A0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27E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8F8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B92A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48C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4E619860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32D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Alcohol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071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erum,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FFC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Ethano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AAF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Amount in serum </w:t>
            </w:r>
          </w:p>
        </w:tc>
      </w:tr>
      <w:tr w:rsidR="004A464F" w:rsidRPr="00FF4C70" w14:paraId="7FCEDB9C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22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EB0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gas 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55F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Methanol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8F7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624A9038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AE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C32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chromatography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D16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Ethylene glyco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CC9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4FAFAA88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A15D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51A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C6C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Isopropyl alcohol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EE6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4463DA92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02A4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223E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AE78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F48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18CBA6D3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77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Ethano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4EB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Plasma,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DE6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Ethano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565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Amount in plasma </w:t>
            </w:r>
          </w:p>
        </w:tc>
      </w:tr>
      <w:tr w:rsidR="004A464F" w:rsidRPr="00FF4C70" w14:paraId="5D68FDAE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AC0A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F1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en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z</w:t>
            </w: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ymatic</w:t>
            </w:r>
          </w:p>
          <w:p w14:paraId="3548686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screening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F47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1450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2BA3935A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D407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Carbon monoxid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E5E3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Venous blood, 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0B0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Carbon monoxid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1C6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Amount in blood</w:t>
            </w:r>
          </w:p>
        </w:tc>
      </w:tr>
      <w:tr w:rsidR="004A464F" w:rsidRPr="00FF4C70" w14:paraId="53370030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9C91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3B5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gas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828D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1E0F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  <w:tr w:rsidR="004A464F" w:rsidRPr="00FF4C70" w14:paraId="7FE2EFEC" w14:textId="77777777" w:rsidTr="00025431">
        <w:trPr>
          <w:trHeight w:val="253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0A02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96A9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spectrophotometry 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CA7A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A62C" w14:textId="77777777" w:rsidR="004A464F" w:rsidRPr="00FF4C70" w:rsidRDefault="004A464F" w:rsidP="0002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F4C70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</w:tr>
    </w:tbl>
    <w:p w14:paraId="401B405F" w14:textId="77777777" w:rsidR="004A464F" w:rsidRDefault="004A464F" w:rsidP="004A464F"/>
    <w:p w14:paraId="70815E4A" w14:textId="77777777" w:rsidR="004A464F" w:rsidRPr="00245E6E" w:rsidRDefault="004A464F" w:rsidP="004A464F">
      <w:pPr>
        <w:rPr>
          <w:lang w:val="en-US"/>
        </w:rPr>
      </w:pPr>
    </w:p>
    <w:p w14:paraId="2E0B3EA9" w14:textId="77777777" w:rsidR="004A464F" w:rsidRPr="00245E6E" w:rsidRDefault="004A464F" w:rsidP="004A464F">
      <w:pPr>
        <w:rPr>
          <w:lang w:val="en-US"/>
        </w:rPr>
      </w:pPr>
    </w:p>
    <w:p w14:paraId="006FA3F4" w14:textId="77777777" w:rsidR="004A464F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5F170DA" w14:textId="77777777" w:rsidR="004A464F" w:rsidRPr="002D77D7" w:rsidRDefault="004A464F" w:rsidP="004A464F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A83314A" w14:textId="77777777" w:rsidR="00557DB9" w:rsidRDefault="00557DB9"/>
    <w:p w14:paraId="0606BDE0" w14:textId="77777777" w:rsidR="008E2700" w:rsidRDefault="008E2700"/>
    <w:p w14:paraId="4BAEF39F" w14:textId="77777777" w:rsidR="008E2700" w:rsidRDefault="008E2700"/>
    <w:sectPr w:rsidR="008E2700" w:rsidSect="004A464F">
      <w:pgSz w:w="11906" w:h="16838"/>
      <w:pgMar w:top="709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4F"/>
    <w:rsid w:val="000D60F3"/>
    <w:rsid w:val="004A464F"/>
    <w:rsid w:val="00557DB9"/>
    <w:rsid w:val="007B137E"/>
    <w:rsid w:val="008E2700"/>
    <w:rsid w:val="00E21608"/>
    <w:rsid w:val="00F6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B189E"/>
  <w15:chartTrackingRefBased/>
  <w15:docId w15:val="{1A0830AB-3526-49CF-B82A-E5E208A7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A464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taulukkoruudukko">
    <w:name w:val="Grid Table Light"/>
    <w:basedOn w:val="Normaalitaulukko"/>
    <w:uiPriority w:val="40"/>
    <w:rsid w:val="004A46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HSHP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Hällberg</dc:creator>
  <cp:keywords/>
  <dc:description/>
  <cp:lastModifiedBy>Veronika Uslin</cp:lastModifiedBy>
  <cp:revision>2</cp:revision>
  <dcterms:created xsi:type="dcterms:W3CDTF">2024-01-02T17:37:00Z</dcterms:created>
  <dcterms:modified xsi:type="dcterms:W3CDTF">2024-01-02T17:37:00Z</dcterms:modified>
</cp:coreProperties>
</file>